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96B1D" w14:textId="77777777" w:rsidR="00144740" w:rsidRPr="00144740" w:rsidRDefault="00144740" w:rsidP="00144740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144740">
        <w:rPr>
          <w:rFonts w:ascii="Times New Roman" w:hAnsi="Times New Roman"/>
          <w:b/>
          <w:bCs/>
          <w:sz w:val="24"/>
        </w:rPr>
        <w:t>Supplementary Material</w:t>
      </w:r>
    </w:p>
    <w:p w14:paraId="290EE385" w14:textId="77777777" w:rsidR="00144740" w:rsidRDefault="00144740" w:rsidP="00144740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144740">
        <w:rPr>
          <w:rFonts w:ascii="Times New Roman" w:hAnsi="Times New Roman"/>
          <w:sz w:val="24"/>
        </w:rPr>
        <w:t>Supplementary Table 1 presents the nonparametric comparison results of EEG microstate parameters and transition probabilities across BMI-based subgroups, including the underweight, normal-weight, and overweight groups. Supplementary Table 2 presents the corresponding nonparametric comparison results between the low-BV and high-BV subgroups. All analyses were conducted in the final analytic sample of 118 participants after excluding the obese subgroup, and p-values were adjusted using the Benjamini–Hochberg false discovery rate procedure. No significant subgroup differences were observed in any microstate parameters or transition probabilities after correction.</w:t>
      </w:r>
    </w:p>
    <w:p w14:paraId="66A295C9" w14:textId="77777777" w:rsidR="00144740" w:rsidRPr="00144740" w:rsidRDefault="00144740" w:rsidP="00144740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p w14:paraId="3B3B30B2" w14:textId="77777777" w:rsidR="00144740" w:rsidRPr="00144740" w:rsidRDefault="00144740" w:rsidP="00144740">
      <w:pPr>
        <w:rPr>
          <w:rFonts w:ascii="Times New Roman" w:hAnsi="Times New Roman" w:cs="Times New Roman"/>
          <w:szCs w:val="21"/>
        </w:rPr>
      </w:pPr>
      <w:r w:rsidRPr="00144740">
        <w:rPr>
          <w:rFonts w:ascii="Times New Roman" w:eastAsia="Segoe UI" w:hAnsi="Times New Roman" w:cs="Times New Roman"/>
          <w:szCs w:val="21"/>
          <w:shd w:val="clear" w:color="auto" w:fill="FFFFFF"/>
        </w:rPr>
        <w:t>Supplementary Table 1. Nonparametric comparison results across BMI-based subgroups.</w:t>
      </w:r>
    </w:p>
    <w:tbl>
      <w:tblPr>
        <w:tblW w:w="10415" w:type="dxa"/>
        <w:jc w:val="center"/>
        <w:tblBorders>
          <w:top w:val="non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2020"/>
        <w:gridCol w:w="2218"/>
        <w:gridCol w:w="1897"/>
        <w:gridCol w:w="1744"/>
        <w:gridCol w:w="1100"/>
      </w:tblGrid>
      <w:tr w:rsidR="00144740" w:rsidRPr="00144740" w14:paraId="35AE5C18" w14:textId="77777777" w:rsidTr="006558F6">
        <w:trPr>
          <w:trHeight w:val="312"/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7EC29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BBD662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MI group (M</w:t>
            </w:r>
            <w:r w:rsidRPr="0014474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SD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C4040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Kruskal-Wallis H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D99824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  <w:lang w:bidi="ar"/>
              </w:rPr>
              <w:t>FDR-corrected</w:t>
            </w:r>
          </w:p>
        </w:tc>
      </w:tr>
      <w:tr w:rsidR="00144740" w:rsidRPr="00144740" w14:paraId="3F277895" w14:textId="77777777" w:rsidTr="006558F6">
        <w:trPr>
          <w:trHeight w:val="312"/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0FD557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85587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Underweight (</w:t>
            </w:r>
            <w:r w:rsidRPr="00144740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  <w:lang w:bidi="ar"/>
              </w:rPr>
              <w:t>n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=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5FDAD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Normal weight (</w:t>
            </w:r>
            <w:r w:rsidRPr="00144740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  <w:lang w:bidi="ar"/>
              </w:rPr>
              <w:t>n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=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1A353" w14:textId="77777777" w:rsidR="00144740" w:rsidRPr="00144740" w:rsidRDefault="00144740" w:rsidP="006558F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Overweight (</w:t>
            </w:r>
            <w:r w:rsidRPr="00144740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  <w:lang w:bidi="ar"/>
              </w:rPr>
              <w:t>n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=2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379F2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A2E1B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144740" w:rsidRPr="00144740" w14:paraId="71900C02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9BD80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co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7BB6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1 ± 0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DC56F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42 ± 0.0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0728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1 ± 0.0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6A57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6D32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6CFD6DEE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9A9F1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9527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13 ± 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ECB1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18 ± 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151D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22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CCEC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5EBA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03AE593B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F399F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273D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8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2A1E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 ± 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A8CCA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8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F873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9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B451A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56DE0530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1D7D1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14D4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2 ± 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EB39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9 ± 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DCD4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7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7FF1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121E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5997A899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9E8B8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E18BF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.051 ± 14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4957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.225 ± 1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702A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.348 ± 11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D5D1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8828F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38</w:t>
            </w:r>
          </w:p>
        </w:tc>
      </w:tr>
      <w:tr w:rsidR="00144740" w:rsidRPr="00144740" w14:paraId="73F96076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2BE9DF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7E64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.132 ± 1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09281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.93 ± 1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3406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.763 ± 1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BD2D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3561E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4BB737BC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679A4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55C4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.878 ± 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1BF2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.281 ± 17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EE6D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.53 ± 18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0B0F1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2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DB8C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3775A2E0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20807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5AE17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.345 ± 16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9564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.292 ± 26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06BF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1.031 ± 26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F9B73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6C1C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76</w:t>
            </w:r>
          </w:p>
        </w:tc>
      </w:tr>
      <w:tr w:rsidR="00144740" w:rsidRPr="00144740" w14:paraId="71CD879F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63734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098D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17 ± 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4268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9 ± 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A5F7C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19 ± 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E9FA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06D4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590FD7B2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8D37F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6AF5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2 ± 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16E5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7 ± 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23530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3 ± 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60A5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785A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2F8D07DE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D2BB0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5ED76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2 ± 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BA4D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4 ± 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71004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02 ± 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3F0E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DE346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44</w:t>
            </w:r>
          </w:p>
        </w:tc>
      </w:tr>
      <w:tr w:rsidR="00144740" w:rsidRPr="00144740" w14:paraId="54281F7E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3AF2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14684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65 ± 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058B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4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8027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8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D2F44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2C2C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6954E955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4D09A1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72BB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63 ± 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D42D1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44 ± 1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1EA7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227 ± 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D0EB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CAEF8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73FC560F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85E68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AB7A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49 ± 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83CBC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334 ± 1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2E140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199 ± 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2E59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EFA1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34DE22E1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E6F44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F5A3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04 ± 1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5F4D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027 ± 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F6AD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4 ± 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1DE6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D95F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6A8804E2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CF3E5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5701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74 ± 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B9B1F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813 ± 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C3BF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655 ± 1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6908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49F8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55B504CB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303707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BFB1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49 ± 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C321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51 ± 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97D2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32 ± 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825BB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5630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4F4CE1FF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5C640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134B4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72 ± 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3CE92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71 ± 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9FDC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45 ± 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1A598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9180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38</w:t>
            </w:r>
          </w:p>
        </w:tc>
      </w:tr>
      <w:tr w:rsidR="00144740" w:rsidRPr="00144740" w14:paraId="6AF0A0D6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86D8DD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3A7F5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04 ± 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3D30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48 ± 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42DE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93 ± 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0E54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5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F7EA9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62354C18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73219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29A26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38 ± 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8218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04 ± 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3B4F9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47 ± 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A723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C473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3A4DA3BE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B50E42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B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0D62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4 ± 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3E69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5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1FB9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6 ± 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D5CF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4467C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2F46F3A4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F8C42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C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04B0D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1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0030E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6 ± 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09B6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24 ± 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36B2E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7B3FA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76891BF1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DB6F7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D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0FA2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8 ± 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9442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9 ± 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9009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3 ± 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48419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5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0972E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144740" w:rsidRPr="00144740" w14:paraId="120FD138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1F693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A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5D08F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5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EDCD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8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A81B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8 ± 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AF150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5CB2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61C821FD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DA056C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C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0EBCE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91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2AEE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BE55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94 ± 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9771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6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AABAA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300AA9FB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CC804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D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22AE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83 ± 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3C30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92 ± 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D630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2 ± 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C863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B6C0A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144740" w:rsidRPr="00144740" w14:paraId="2C379080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7C2B3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A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50F9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79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12EC8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2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9532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8 ± 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8FEE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E6B84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4BCA302B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F44C8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B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E950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3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82EB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85286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25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ADB6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06B1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7F0AD9AC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6CC65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lastRenderedPageBreak/>
              <w:t>C_D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FC124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755D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9 ± 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3E2B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5 ± 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DF56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D3A1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32</w:t>
            </w:r>
          </w:p>
        </w:tc>
      </w:tr>
      <w:tr w:rsidR="00144740" w:rsidRPr="00144740" w14:paraId="59910C98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4DA0B5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A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B181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7 ± 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8307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8976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4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05378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8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F886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08</w:t>
            </w:r>
          </w:p>
        </w:tc>
      </w:tr>
      <w:tr w:rsidR="00144740" w:rsidRPr="00144740" w14:paraId="78295EF3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9D0500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B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5AC6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4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4291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 ± 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81A6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9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91E1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7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12F40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38155F32" w14:textId="77777777" w:rsidTr="006558F6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C9460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C-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509B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8 ± 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922EA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4 ± 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3DA7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83 ± 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FCF8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B8796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 w:rsidR="00144740" w:rsidRPr="00144740" w14:paraId="27AAC431" w14:textId="77777777" w:rsidTr="006558F6">
        <w:trPr>
          <w:trHeight w:val="312"/>
          <w:jc w:val="center"/>
        </w:trPr>
        <w:tc>
          <w:tcPr>
            <w:tcW w:w="1041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1DCA7" w14:textId="77777777" w:rsidR="00144740" w:rsidRPr="00144740" w:rsidRDefault="00144740" w:rsidP="006558F6">
            <w:pPr>
              <w:pStyle w:val="NormalWeb"/>
              <w:widowControl/>
              <w:wordWrap w:val="0"/>
              <w:snapToGrid w:val="0"/>
              <w:spacing w:beforeAutospacing="0" w:afterAutospacing="0"/>
              <w:jc w:val="both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144740">
              <w:rPr>
                <w:rFonts w:ascii="Times New Roman" w:eastAsia="SimSun" w:hAnsi="Times New Roman"/>
                <w:bCs/>
                <w:sz w:val="21"/>
                <w:szCs w:val="21"/>
              </w:rPr>
              <w:t>p-values were adjusted using the Benjamini–Hochberg FDR procedure.</w:t>
            </w:r>
          </w:p>
        </w:tc>
      </w:tr>
    </w:tbl>
    <w:p w14:paraId="5D355741" w14:textId="77777777" w:rsidR="00144740" w:rsidRPr="00144740" w:rsidRDefault="00144740" w:rsidP="00144740">
      <w:pPr>
        <w:rPr>
          <w:rFonts w:ascii="Times New Roman" w:eastAsia="Segoe UI" w:hAnsi="Times New Roman" w:cs="Times New Roman"/>
          <w:szCs w:val="21"/>
          <w:shd w:val="clear" w:color="auto" w:fill="FFFFFF"/>
        </w:rPr>
      </w:pPr>
    </w:p>
    <w:p w14:paraId="62612F14" w14:textId="77777777" w:rsidR="00144740" w:rsidRPr="00144740" w:rsidRDefault="00144740" w:rsidP="00144740">
      <w:pPr>
        <w:rPr>
          <w:rFonts w:ascii="Times New Roman" w:eastAsia="Segoe UI" w:hAnsi="Times New Roman" w:cs="Times New Roman"/>
          <w:szCs w:val="21"/>
          <w:shd w:val="clear" w:color="auto" w:fill="FFFFFF"/>
        </w:rPr>
      </w:pPr>
    </w:p>
    <w:p w14:paraId="455803A2" w14:textId="77777777" w:rsidR="00144740" w:rsidRPr="00144740" w:rsidRDefault="00144740" w:rsidP="00144740">
      <w:pPr>
        <w:rPr>
          <w:rFonts w:ascii="Times New Roman" w:eastAsia="Segoe UI" w:hAnsi="Times New Roman" w:cs="Times New Roman"/>
          <w:szCs w:val="21"/>
          <w:shd w:val="clear" w:color="auto" w:fill="FFFFFF"/>
        </w:rPr>
      </w:pPr>
      <w:r w:rsidRPr="00144740">
        <w:rPr>
          <w:rFonts w:ascii="Times New Roman" w:eastAsia="Segoe UI" w:hAnsi="Times New Roman" w:cs="Times New Roman"/>
          <w:szCs w:val="21"/>
          <w:shd w:val="clear" w:color="auto" w:fill="FFFFFF"/>
        </w:rPr>
        <w:t>Supplementary Table 2. Nonparametric comparison results across BV-based subgroups</w:t>
      </w:r>
    </w:p>
    <w:tbl>
      <w:tblPr>
        <w:tblW w:w="963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2744"/>
        <w:gridCol w:w="2786"/>
        <w:gridCol w:w="1765"/>
        <w:gridCol w:w="877"/>
      </w:tblGrid>
      <w:tr w:rsidR="00144740" w:rsidRPr="00144740" w14:paraId="43ED6EA0" w14:textId="77777777" w:rsidTr="006558F6">
        <w:trPr>
          <w:trHeight w:val="283"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030DF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FBEB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V group (M</w:t>
            </w:r>
            <w:r w:rsidRPr="0014474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±SD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54FCC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Mann-Whitney Z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3179B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  <w:lang w:bidi="ar"/>
              </w:rPr>
              <w:t>FDR-corrected</w:t>
            </w:r>
          </w:p>
        </w:tc>
      </w:tr>
      <w:tr w:rsidR="00144740" w:rsidRPr="00144740" w14:paraId="617E81F3" w14:textId="77777777" w:rsidTr="006558F6">
        <w:trPr>
          <w:trHeight w:val="283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9B763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CFA7A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High Blood Viscosity(</w:t>
            </w:r>
            <w:r w:rsidRPr="00144740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  <w:lang w:bidi="ar"/>
              </w:rPr>
              <w:t>n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=</w:t>
            </w:r>
            <w:r w:rsidRPr="00144740"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61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1E5EC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Low Blood Viscosity(</w:t>
            </w:r>
            <w:r w:rsidRPr="00144740">
              <w:rPr>
                <w:rFonts w:ascii="Times New Roman" w:eastAsia="SimSun" w:hAnsi="Times New Roman" w:cs="Times New Roman"/>
                <w:bCs/>
                <w:i/>
                <w:iCs/>
                <w:kern w:val="0"/>
                <w:szCs w:val="21"/>
                <w:lang w:bidi="ar"/>
              </w:rPr>
              <w:t>n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=</w:t>
            </w:r>
            <w:r w:rsidRPr="00144740"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57</w:t>
            </w: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E7323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3EED7" w14:textId="77777777" w:rsidR="00144740" w:rsidRPr="00144740" w:rsidRDefault="00144740" w:rsidP="006558F6">
            <w:pPr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</w:tr>
      <w:tr w:rsidR="00144740" w:rsidRPr="00144740" w14:paraId="01E3C266" w14:textId="77777777" w:rsidTr="006558F6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4C2AE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co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7DCA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8 ± 0.0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7E31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2 ± 0.0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05BC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66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DC9F9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2C3D0234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A5624D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8F3F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11 ± 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56E2D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26 ± 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0ADF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E624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7EF94AE3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A5883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72685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 ± 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19A7C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79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62C6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30EB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4CCDB252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AEBC3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3771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5 ± 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BE89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43 ± 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60C9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EF29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4E28FD84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ECC5C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328D5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4.499 ± 1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5D52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.425 ± 12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AEB44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47A8F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1</w:t>
            </w:r>
          </w:p>
        </w:tc>
      </w:tr>
      <w:tr w:rsidR="00144740" w:rsidRPr="00144740" w14:paraId="080EFAF7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29463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34ED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0.507 ± 9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05574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2.48 ± 1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1A38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1AFAA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1</w:t>
            </w:r>
          </w:p>
        </w:tc>
      </w:tr>
      <w:tr w:rsidR="00144740" w:rsidRPr="00144740" w14:paraId="2737EC4D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BE99D7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20AB3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4.499 ± 18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53C3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0.367 ± 16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3DEA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169E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489E4B72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120B6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00BEA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7.558 ± 15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00DE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8.403 ± 31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11D1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60FF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5F36AC38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12569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C5148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6 ± 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20BD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18 ± 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BF2F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5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23F33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67024A61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79CA5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5552D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94 ± 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56C72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1 ± 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3425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8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B3EFC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1</w:t>
            </w:r>
          </w:p>
        </w:tc>
      </w:tr>
      <w:tr w:rsidR="00144740" w:rsidRPr="00144740" w14:paraId="6DF6A5D3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EC6811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1458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7 ± 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5B88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14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483A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ECA15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390B400F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448F56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g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B8E3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65 ± 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BA1C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6 ± 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0957C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9785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23858728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A542C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00E45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44 ± 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532E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93 ± 1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BF8CF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6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8F824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36CDF322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EC732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4CB5C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44 ± 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7AE9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29 ± 1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1183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4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AD58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1205A78D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53273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D2A1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748 ± 1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5672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.214 ± 1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346F6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A1DF7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017790A5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99A38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9E59E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543 ± 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EC64B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995 ± 1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E079F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9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3455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2F04A8AB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4B759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AAE0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97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2CF3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901 ± 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3F27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3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6A247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0DBAAEDC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762A3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0021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87 ± 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D4EB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16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C200A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0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FBA4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121B374A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2D8B5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D066B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14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01D8A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047 ± 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0FB1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CC62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57</w:t>
            </w:r>
          </w:p>
        </w:tc>
      </w:tr>
      <w:tr w:rsidR="00144740" w:rsidRPr="00144740" w14:paraId="10EC461B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24D971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Oc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6896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824 ± 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348C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712 ± 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CCECB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A2E9B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5AD41490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A37C6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B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A8916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9E8E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4 ± 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8026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5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16DF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3EBD7279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5B9DF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C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8668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5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1D33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7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1733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5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DF188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454A5F89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D6DF8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_D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066A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9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002C2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21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A9BEB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3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5318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30EA7A57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FF3E5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A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C6BF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1 ± 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6990E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7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A7C0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24555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2B39046F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43B24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C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3D9E4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9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D1D1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2 ± 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81263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1.1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4BEC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07A206F2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6BEC1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_D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4E13E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83 ± 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5EC9C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3 ± 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ED179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0.7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6D90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81</w:t>
            </w:r>
          </w:p>
        </w:tc>
      </w:tr>
      <w:tr w:rsidR="00144740" w:rsidRPr="00144740" w14:paraId="74F500B1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F11401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A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95D0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84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91C5E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77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62274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8B78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89</w:t>
            </w:r>
          </w:p>
        </w:tc>
      </w:tr>
      <w:tr w:rsidR="00144740" w:rsidRPr="00144740" w14:paraId="33E8048C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879EA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B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9F5E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1 ± 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A7390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6 ± 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FFEF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5A85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6A99926B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33AC2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_D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F224C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08 ± 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8D8C1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76 ± 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0396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464A34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1E7B7B83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2F182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A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7CB83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5 ± 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573EC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6 ± 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0182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AA0E5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  <w:tr w:rsidR="00144740" w:rsidRPr="00144740" w14:paraId="0EAB0236" w14:textId="77777777" w:rsidTr="006558F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3E100F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B-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ABD28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9 ± 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779BB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9 ± 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5CF62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318AEA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5</w:t>
            </w:r>
          </w:p>
        </w:tc>
      </w:tr>
      <w:tr w:rsidR="00144740" w:rsidRPr="00144740" w14:paraId="68320380" w14:textId="77777777" w:rsidTr="006558F6">
        <w:trPr>
          <w:trHeight w:val="283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8084DE" w14:textId="77777777" w:rsidR="00144740" w:rsidRPr="00144740" w:rsidRDefault="00144740" w:rsidP="006558F6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144740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_C-TP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61BC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8 ± 0.1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14870C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1 ± 0.10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DA477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EB192F" w14:textId="77777777" w:rsidR="00144740" w:rsidRPr="00144740" w:rsidRDefault="00144740" w:rsidP="006558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14474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45</w:t>
            </w:r>
          </w:p>
        </w:tc>
      </w:tr>
    </w:tbl>
    <w:p w14:paraId="61BD4720" w14:textId="77777777" w:rsidR="00144740" w:rsidRPr="00144740" w:rsidRDefault="00144740" w:rsidP="00144740">
      <w:pPr>
        <w:spacing w:beforeLines="25" w:before="78" w:afterLines="50" w:after="156"/>
        <w:rPr>
          <w:rFonts w:ascii="Times New Roman" w:eastAsia="方正仿宋_GB2312" w:hAnsi="Times New Roman" w:cs="Times New Roman"/>
          <w:sz w:val="24"/>
          <w:lang w:bidi="ar"/>
        </w:rPr>
      </w:pPr>
      <w:r w:rsidRPr="00144740">
        <w:rPr>
          <w:rFonts w:ascii="Times New Roman" w:eastAsia="SimSun" w:hAnsi="Times New Roman" w:cs="Times New Roman"/>
          <w:bCs/>
          <w:szCs w:val="21"/>
        </w:rPr>
        <w:t>p-values were adjusted using the Benjamini–Hochberg FDR procedure.</w:t>
      </w:r>
    </w:p>
    <w:p w14:paraId="355E799B" w14:textId="77777777" w:rsidR="009B5823" w:rsidRDefault="009B5823"/>
    <w:sectPr w:rsidR="009B5823" w:rsidSect="00144740">
      <w:footerReference w:type="default" r:id="rId4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仿宋_GB2312">
    <w:charset w:val="86"/>
    <w:family w:val="auto"/>
    <w:pitch w:val="default"/>
    <w:sig w:usb0="A00002BF" w:usb1="184F6CFA" w:usb2="00000012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E1DED" w14:textId="34425926" w:rsidR="00000000" w:rsidRDefault="0014474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816EC6" wp14:editId="536DBEE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1595" cy="139700"/>
              <wp:effectExtent l="0" t="0" r="0" b="0"/>
              <wp:wrapNone/>
              <wp:docPr id="121153121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1595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D837A31" w14:textId="77777777" w:rsidR="00000000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816EC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85pt;height:1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" filled="f" stroked="f" strokeweight=".5pt">
              <v:textbox style="mso-fit-shape-to-text:t" inset="0,0,0,0">
                <w:txbxContent>
                  <w:p w14:paraId="6D837A31" w14:textId="77777777" w:rsidR="00000000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40"/>
    <w:rsid w:val="00144740"/>
    <w:rsid w:val="006D5621"/>
    <w:rsid w:val="00997CF6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0429B"/>
  <w15:chartTrackingRefBased/>
  <w15:docId w15:val="{1B44BC42-44F8-4532-BE4B-269172B3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740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7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7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7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7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7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7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7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7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7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7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7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7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7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7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7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7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7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7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7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7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7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7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74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qFormat/>
    <w:rsid w:val="0014474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144740"/>
    <w:rPr>
      <w:rFonts w:eastAsiaTheme="minorEastAsia"/>
      <w:sz w:val="18"/>
      <w:szCs w:val="24"/>
      <w:lang w:val="en-US" w:eastAsia="zh-CN"/>
    </w:rPr>
  </w:style>
  <w:style w:type="paragraph" w:styleId="NormalWeb">
    <w:name w:val="Normal (Web)"/>
    <w:basedOn w:val="Normal"/>
    <w:qFormat/>
    <w:rsid w:val="0014474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44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1</Words>
  <Characters>4116</Characters>
  <Application>Microsoft Office Word</Application>
  <DocSecurity>0</DocSecurity>
  <Lines>34</Lines>
  <Paragraphs>9</Paragraphs>
  <ScaleCrop>false</ScaleCrop>
  <Company>Frontiers Media</Company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5-18T06:49:00Z</dcterms:created>
  <dcterms:modified xsi:type="dcterms:W3CDTF">2026-05-18T06:50:00Z</dcterms:modified>
</cp:coreProperties>
</file>